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1CA" w:rsidRDefault="006921CA" w:rsidP="006921CA">
      <w:pPr>
        <w:rPr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GB"/>
        </w:rPr>
        <w:t>Additional</w:t>
      </w:r>
      <w:r w:rsidRPr="00B25570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file </w:t>
      </w:r>
      <w:r w:rsidR="00C858C5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>6</w:t>
      </w:r>
      <w:r w:rsidRPr="00B25570">
        <w:rPr>
          <w:b/>
          <w:sz w:val="20"/>
          <w:szCs w:val="20"/>
          <w:lang w:val="en-GB"/>
        </w:rPr>
        <w:t>:</w:t>
      </w:r>
      <w:r w:rsidRPr="00B25570">
        <w:rPr>
          <w:sz w:val="20"/>
          <w:szCs w:val="20"/>
          <w:lang w:val="en-GB"/>
        </w:rPr>
        <w:t xml:space="preserve"> Sequence features of the </w:t>
      </w:r>
      <w:r w:rsidRPr="00B25570">
        <w:rPr>
          <w:i/>
          <w:sz w:val="20"/>
          <w:szCs w:val="20"/>
          <w:lang w:val="en-GB"/>
        </w:rPr>
        <w:t xml:space="preserve">18S </w:t>
      </w:r>
      <w:r w:rsidRPr="00B25570">
        <w:rPr>
          <w:sz w:val="20"/>
          <w:szCs w:val="20"/>
          <w:lang w:val="en-GB"/>
        </w:rPr>
        <w:t>rDNAs analyzed.</w:t>
      </w:r>
    </w:p>
    <w:tbl>
      <w:tblPr>
        <w:tblpPr w:leftFromText="180" w:rightFromText="180" w:vertAnchor="page" w:horzAnchor="margin" w:tblpY="1156"/>
        <w:tblW w:w="9781" w:type="dxa"/>
        <w:tblLayout w:type="fixed"/>
        <w:tblLook w:val="04A0" w:firstRow="1" w:lastRow="0" w:firstColumn="1" w:lastColumn="0" w:noHBand="0" w:noVBand="1"/>
      </w:tblPr>
      <w:tblGrid>
        <w:gridCol w:w="815"/>
        <w:gridCol w:w="1312"/>
        <w:gridCol w:w="2551"/>
        <w:gridCol w:w="851"/>
        <w:gridCol w:w="1417"/>
        <w:gridCol w:w="1701"/>
        <w:gridCol w:w="1134"/>
      </w:tblGrid>
      <w:tr w:rsidR="00F8739B" w:rsidRPr="00C30A8F" w:rsidTr="00F8739B">
        <w:trPr>
          <w:trHeight w:val="227"/>
        </w:trPr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alAvi line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. clo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18S</w:t>
            </w: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rDNA leng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GC content mea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ax. dist. (%)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3P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GS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lasmodium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relict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4–21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69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G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reli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4–2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392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G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reli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5–2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792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FTRU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matut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6–2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524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LIN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matut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0–2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79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LIN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aemamoeb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matut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1–2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2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ERIRUB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uffi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elong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3–2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420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GRW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uffi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elong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1–2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808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GRW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uffi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elong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0–2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846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GRW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Huffi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elong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1–2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1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LL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Novyell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delicho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6–2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551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YAT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Novyell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vaugha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7–2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824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YAT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Novyell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vaugha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6–2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0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LL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Giovannolaia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homocircumflex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6–2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2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7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WW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Giovannolaia</w:t>
            </w:r>
            <w:r w:rsidRPr="00C30A8F">
              <w:rPr>
                <w:sz w:val="16"/>
                <w:szCs w:val="16"/>
              </w:rPr>
              <w:t>)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7–2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8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WW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P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Giovannolaia</w:t>
            </w:r>
            <w:r w:rsidRPr="00C30A8F">
              <w:rPr>
                <w:sz w:val="16"/>
                <w:szCs w:val="16"/>
              </w:rPr>
              <w:t>) sp</w:t>
            </w:r>
            <w:r w:rsidRPr="00C30A8F">
              <w:rPr>
                <w:i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6–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L0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LIV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>Haemoproteus</w:t>
            </w:r>
            <w:r w:rsidRPr="00C30A8F">
              <w:rPr>
                <w:sz w:val="16"/>
                <w:szCs w:val="16"/>
              </w:rPr>
              <w:t xml:space="preserve"> (</w:t>
            </w:r>
            <w:r w:rsidRPr="00C30A8F">
              <w:rPr>
                <w:i/>
                <w:sz w:val="16"/>
                <w:szCs w:val="16"/>
              </w:rPr>
              <w:t>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columb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82–2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6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04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ROBI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balmora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5–2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02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RBS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la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81–2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14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TURDUS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minu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39–1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5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775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ULKIB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syr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73–2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5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05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ISKI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 xml:space="preserve">) </w:t>
            </w:r>
            <w:r w:rsidRPr="00C30A8F">
              <w:rPr>
                <w:i/>
                <w:sz w:val="16"/>
                <w:szCs w:val="16"/>
              </w:rPr>
              <w:t>tartakovsky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2–2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9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AH0141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STAL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>)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37–2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AH0776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STAL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>)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37–2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AH0460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sz w:val="16"/>
                <w:szCs w:val="16"/>
              </w:rPr>
              <w:t>LK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sz w:val="16"/>
                <w:szCs w:val="16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>) sp.</w:t>
            </w:r>
            <w:r w:rsidRPr="00C30A8F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03–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6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608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EMCIR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H.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Parahaemoproteus</w:t>
            </w:r>
            <w:r w:rsidRPr="00C30A8F">
              <w:rPr>
                <w:sz w:val="16"/>
                <w:szCs w:val="16"/>
              </w:rPr>
              <w:t>)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8–2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255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IAE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>Leucocytozoon</w:t>
            </w:r>
            <w:r w:rsidRPr="00C30A8F">
              <w:rPr>
                <w:sz w:val="16"/>
                <w:szCs w:val="16"/>
              </w:rPr>
              <w:t xml:space="preserve"> cf.</w:t>
            </w:r>
            <w:r w:rsidRPr="00C30A8F">
              <w:rPr>
                <w:i/>
                <w:sz w:val="16"/>
                <w:szCs w:val="16"/>
              </w:rPr>
              <w:t xml:space="preserve"> californi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6–2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40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TAL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6–2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053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TUPHI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2–2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110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PARUS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2–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145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TAL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7–2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6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232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MILVUS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79–2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286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COR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7–2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6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439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COR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5–2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441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OCOR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4–2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6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517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SOT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3–2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856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B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8–2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932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SYCON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8–2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994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BUBO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 xml:space="preserve">Leucocytozoon </w:t>
            </w:r>
            <w:r w:rsidRPr="00C30A8F">
              <w:rPr>
                <w:sz w:val="16"/>
                <w:szCs w:val="16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1–2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555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BUTBUT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>Leucocytozoon</w:t>
            </w:r>
            <w:r w:rsidRPr="00C30A8F">
              <w:rPr>
                <w:sz w:val="16"/>
                <w:szCs w:val="16"/>
              </w:rPr>
              <w:t xml:space="preserve"> sp.</w:t>
            </w:r>
            <w:r w:rsidRPr="00C30A8F">
              <w:rPr>
                <w:i/>
                <w:sz w:val="16"/>
                <w:szCs w:val="16"/>
              </w:rPr>
              <w:t xml:space="preserve">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L. toddi</w:t>
            </w:r>
            <w:r w:rsidRPr="00C30A8F">
              <w:rPr>
                <w:sz w:val="16"/>
                <w:szCs w:val="16"/>
              </w:rPr>
              <w:t xml:space="preserve"> comple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2–2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.0</w:t>
            </w:r>
          </w:p>
        </w:tc>
      </w:tr>
      <w:tr w:rsidR="00F8739B" w:rsidRPr="00C30A8F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0799L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CNI0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>Leucocytozoon</w:t>
            </w:r>
            <w:r w:rsidRPr="00C30A8F">
              <w:rPr>
                <w:sz w:val="16"/>
                <w:szCs w:val="16"/>
              </w:rPr>
              <w:t xml:space="preserve"> sp. (</w:t>
            </w:r>
            <w:r w:rsidRPr="00C30A8F">
              <w:rPr>
                <w:i/>
                <w:sz w:val="16"/>
                <w:szCs w:val="16"/>
              </w:rPr>
              <w:t>L. toddi</w:t>
            </w:r>
            <w:r w:rsidRPr="00C30A8F">
              <w:rPr>
                <w:sz w:val="16"/>
                <w:szCs w:val="16"/>
              </w:rPr>
              <w:t xml:space="preserve"> complex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25–23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1,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.4</w:t>
            </w:r>
          </w:p>
        </w:tc>
      </w:tr>
      <w:tr w:rsidR="00F8739B" w:rsidRPr="008D30E7" w:rsidTr="00F8739B">
        <w:trPr>
          <w:trHeight w:hRule="exact" w:val="198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AH1003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C30A8F">
              <w:rPr>
                <w:sz w:val="16"/>
                <w:szCs w:val="16"/>
              </w:rPr>
              <w:t>CIAE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i/>
                <w:sz w:val="16"/>
                <w:szCs w:val="16"/>
              </w:rPr>
              <w:t>Leucocytozoon</w:t>
            </w:r>
            <w:r w:rsidRPr="00C30A8F">
              <w:rPr>
                <w:sz w:val="16"/>
                <w:szCs w:val="16"/>
              </w:rPr>
              <w:t xml:space="preserve"> sp.</w:t>
            </w:r>
            <w:r w:rsidRPr="00C30A8F">
              <w:rPr>
                <w:i/>
                <w:sz w:val="16"/>
                <w:szCs w:val="16"/>
              </w:rPr>
              <w:t xml:space="preserve"> </w:t>
            </w:r>
            <w:r w:rsidRPr="00C30A8F">
              <w:rPr>
                <w:sz w:val="16"/>
                <w:szCs w:val="16"/>
              </w:rPr>
              <w:t>(</w:t>
            </w:r>
            <w:r w:rsidRPr="00C30A8F">
              <w:rPr>
                <w:i/>
                <w:sz w:val="16"/>
                <w:szCs w:val="16"/>
              </w:rPr>
              <w:t>L. toddi</w:t>
            </w:r>
            <w:r w:rsidRPr="00C30A8F">
              <w:rPr>
                <w:sz w:val="16"/>
                <w:szCs w:val="16"/>
              </w:rPr>
              <w:t xml:space="preserve"> complex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93–23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C30A8F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9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39B" w:rsidRPr="00AF76B5" w:rsidRDefault="00F8739B" w:rsidP="00F8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30A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4</w:t>
            </w:r>
          </w:p>
        </w:tc>
      </w:tr>
    </w:tbl>
    <w:p w:rsidR="00C96BB6" w:rsidRDefault="00C96BB6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Default="006921CA">
      <w:pPr>
        <w:rPr>
          <w:lang w:val="en-GB"/>
        </w:rPr>
      </w:pPr>
    </w:p>
    <w:p w:rsidR="006921CA" w:rsidRPr="006921CA" w:rsidRDefault="006921CA">
      <w:pPr>
        <w:rPr>
          <w:lang w:val="en-GB"/>
        </w:rPr>
      </w:pPr>
      <w:r w:rsidRPr="008827B4">
        <w:rPr>
          <w:sz w:val="20"/>
          <w:szCs w:val="20"/>
          <w:lang w:val="en-GB"/>
        </w:rPr>
        <w:t xml:space="preserve">Mean GC-content (in percent), approximate total lengths, and maximum </w:t>
      </w:r>
      <w:r w:rsidRPr="008827B4">
        <w:rPr>
          <w:i/>
          <w:sz w:val="20"/>
          <w:szCs w:val="20"/>
          <w:lang w:val="en-GB"/>
        </w:rPr>
        <w:t>p</w:t>
      </w:r>
      <w:r w:rsidRPr="008827B4">
        <w:rPr>
          <w:sz w:val="20"/>
          <w:szCs w:val="20"/>
          <w:lang w:val="en-GB"/>
        </w:rPr>
        <w:t xml:space="preserve">-distances between </w:t>
      </w:r>
      <w:r w:rsidRPr="008827B4">
        <w:rPr>
          <w:i/>
          <w:sz w:val="20"/>
          <w:szCs w:val="20"/>
          <w:lang w:val="en-GB"/>
        </w:rPr>
        <w:t>18S</w:t>
      </w:r>
      <w:r w:rsidRPr="008827B4">
        <w:rPr>
          <w:sz w:val="20"/>
          <w:szCs w:val="20"/>
          <w:lang w:val="en-GB"/>
        </w:rPr>
        <w:t xml:space="preserve"> rDNA variants.</w:t>
      </w:r>
    </w:p>
    <w:sectPr w:rsidR="006921CA" w:rsidRPr="006921CA" w:rsidSect="006921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1CA"/>
    <w:rsid w:val="004B49F9"/>
    <w:rsid w:val="006921CA"/>
    <w:rsid w:val="00C858C5"/>
    <w:rsid w:val="00C96BB6"/>
    <w:rsid w:val="00F8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2DEBD1-08EC-4852-92AA-2F10A539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1C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eißenböck Herbert</cp:lastModifiedBy>
  <cp:revision>2</cp:revision>
  <dcterms:created xsi:type="dcterms:W3CDTF">2019-07-26T09:02:00Z</dcterms:created>
  <dcterms:modified xsi:type="dcterms:W3CDTF">2019-07-26T09:02:00Z</dcterms:modified>
</cp:coreProperties>
</file>